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lang w:val="en-US"/>
        </w:rPr>
      </w:pPr>
      <w:r>
        <w:rPr>
          <w:b/>
          <w:lang w:val="en-US"/>
        </w:rPr>
        <w:t>Additional file 1:  Targets from National Food and Health Action Plan</w:t>
      </w:r>
    </w:p>
    <w:p>
      <w:pPr>
        <w:pStyle w:val="Normal"/>
        <w:widowControl w:val="false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>Increase the average consumption of a variety of fruit and vegetables to at least five portions per day (currently 2.8 portions per day);</w:t>
      </w:r>
      <w:r>
        <w:rPr>
          <w:vertAlign w:val="superscript"/>
          <w:lang w:val="en-US"/>
        </w:rPr>
        <w:t xml:space="preserve"> 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 xml:space="preserve">Increase the average intake of dietary fibre to 18 grams per day (currently 13.8 grams per day); 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 xml:space="preserve">Reduce the average intake of salt to 6 grams per day by 2010 (currently 9.5 grams per day); 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 xml:space="preserve">Reduce the average intake of saturated fat to 11% of food energy (currently 13.3%); 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 xml:space="preserve">Maintain the current trend in the average total intake of fat at 35% of food energy (currently 35.3%); and 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lang w:val="en-US"/>
        </w:rPr>
      </w:pPr>
      <w:r>
        <w:rPr>
          <w:lang w:val="en-US"/>
        </w:rPr>
        <w:t xml:space="preserve">Reduce the average intake of added sugar to 11% of food energy (currently 12.7%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37:00Z</dcterms:created>
  <dc:creator>Rajalakshmi Lakshman</dc:creator>
  <dc:description/>
  <cp:keywords/>
  <dc:language>en-US</dc:language>
  <cp:lastModifiedBy>Rajalakshmi Lakshman</cp:lastModifiedBy>
  <dcterms:modified xsi:type="dcterms:W3CDTF">2010-03-08T09:38:00Z</dcterms:modified>
  <cp:revision>1</cp:revision>
  <dc:subject/>
  <dc:title>Additional file 1:  Targets from National Food and Health Action Plan</dc:title>
</cp:coreProperties>
</file>